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709" w:rsidRDefault="00821709">
      <w:pPr>
        <w:rPr>
          <w:b/>
          <w:sz w:val="24"/>
        </w:rPr>
      </w:pPr>
      <w:r>
        <w:rPr>
          <w:noProof/>
          <w:lang w:eastAsia="en-GB"/>
        </w:rPr>
        <w:drawing>
          <wp:inline distT="0" distB="0" distL="0" distR="0" wp14:anchorId="77C94577" wp14:editId="7F7ADC50">
            <wp:extent cx="1926590" cy="5365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6590" cy="536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21709">
        <w:rPr>
          <w:b/>
          <w:sz w:val="32"/>
        </w:rPr>
        <w:t xml:space="preserve"> Research</w:t>
      </w:r>
      <w:r w:rsidR="001E5247">
        <w:rPr>
          <w:b/>
          <w:sz w:val="32"/>
        </w:rPr>
        <w:t xml:space="preserve"> U</w:t>
      </w:r>
      <w:r w:rsidRPr="00821709">
        <w:rPr>
          <w:b/>
          <w:sz w:val="32"/>
        </w:rPr>
        <w:t xml:space="preserve">ser Group </w:t>
      </w:r>
      <w:r w:rsidR="00CF745F">
        <w:rPr>
          <w:b/>
          <w:sz w:val="32"/>
        </w:rPr>
        <w:t>(Site Name)</w:t>
      </w:r>
    </w:p>
    <w:p w:rsidR="008A158A" w:rsidRDefault="001661D1">
      <w:pPr>
        <w:rPr>
          <w:b/>
          <w:sz w:val="24"/>
        </w:rPr>
      </w:pPr>
      <w:r>
        <w:rPr>
          <w:b/>
          <w:sz w:val="24"/>
        </w:rPr>
        <w:t xml:space="preserve">Needs and </w:t>
      </w:r>
      <w:r w:rsidR="001E5247">
        <w:rPr>
          <w:b/>
          <w:sz w:val="24"/>
        </w:rPr>
        <w:t>Support:</w:t>
      </w:r>
    </w:p>
    <w:p w:rsidR="008A158A" w:rsidRPr="008A158A" w:rsidRDefault="008A158A" w:rsidP="008A158A">
      <w:pPr>
        <w:pStyle w:val="ListParagraph"/>
        <w:numPr>
          <w:ilvl w:val="0"/>
          <w:numId w:val="1"/>
        </w:numPr>
        <w:rPr>
          <w:b/>
          <w:sz w:val="24"/>
        </w:rPr>
      </w:pPr>
      <w:r w:rsidRPr="008A158A">
        <w:rPr>
          <w:b/>
          <w:sz w:val="24"/>
        </w:rPr>
        <w:t>My Personal detail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7"/>
        <w:gridCol w:w="1971"/>
        <w:gridCol w:w="5384"/>
      </w:tblGrid>
      <w:tr w:rsidR="001661D1" w:rsidTr="001661D1">
        <w:tc>
          <w:tcPr>
            <w:tcW w:w="1887" w:type="dxa"/>
          </w:tcPr>
          <w:p w:rsidR="001661D1" w:rsidRPr="001E5247" w:rsidRDefault="001661D1">
            <w:pPr>
              <w:rPr>
                <w:sz w:val="24"/>
              </w:rPr>
            </w:pPr>
            <w:r w:rsidRPr="001E5247">
              <w:rPr>
                <w:sz w:val="24"/>
              </w:rPr>
              <w:t>Title and full name</w:t>
            </w:r>
          </w:p>
        </w:tc>
        <w:tc>
          <w:tcPr>
            <w:tcW w:w="7355" w:type="dxa"/>
            <w:gridSpan w:val="2"/>
          </w:tcPr>
          <w:p w:rsidR="001661D1" w:rsidRPr="001E5247" w:rsidRDefault="001661D1">
            <w:pPr>
              <w:rPr>
                <w:sz w:val="24"/>
              </w:rPr>
            </w:pPr>
          </w:p>
          <w:p w:rsidR="001661D1" w:rsidRDefault="001661D1">
            <w:pPr>
              <w:rPr>
                <w:sz w:val="24"/>
              </w:rPr>
            </w:pPr>
          </w:p>
          <w:p w:rsidR="001E5247" w:rsidRPr="001E5247" w:rsidRDefault="001E5247">
            <w:pPr>
              <w:rPr>
                <w:sz w:val="24"/>
              </w:rPr>
            </w:pPr>
          </w:p>
        </w:tc>
      </w:tr>
      <w:tr w:rsidR="007F2696" w:rsidTr="001661D1">
        <w:tc>
          <w:tcPr>
            <w:tcW w:w="1887" w:type="dxa"/>
            <w:vMerge w:val="restart"/>
          </w:tcPr>
          <w:p w:rsidR="007F2696" w:rsidRPr="001E5247" w:rsidRDefault="007F2696">
            <w:pPr>
              <w:rPr>
                <w:sz w:val="24"/>
              </w:rPr>
            </w:pPr>
            <w:r w:rsidRPr="001E5247">
              <w:rPr>
                <w:sz w:val="24"/>
              </w:rPr>
              <w:t>Contact Details: what’s’ the best way to contact you?</w:t>
            </w:r>
          </w:p>
        </w:tc>
        <w:tc>
          <w:tcPr>
            <w:tcW w:w="1971" w:type="dxa"/>
          </w:tcPr>
          <w:p w:rsidR="007F2696" w:rsidRPr="001E5247" w:rsidRDefault="007F2696">
            <w:pPr>
              <w:rPr>
                <w:sz w:val="24"/>
              </w:rPr>
            </w:pPr>
            <w:r w:rsidRPr="001E5247">
              <w:rPr>
                <w:sz w:val="24"/>
              </w:rPr>
              <w:t>Postal Address</w:t>
            </w:r>
          </w:p>
        </w:tc>
        <w:tc>
          <w:tcPr>
            <w:tcW w:w="5384" w:type="dxa"/>
          </w:tcPr>
          <w:p w:rsidR="007F2696" w:rsidRPr="001E5247" w:rsidRDefault="007F2696">
            <w:pPr>
              <w:rPr>
                <w:sz w:val="24"/>
              </w:rPr>
            </w:pPr>
          </w:p>
          <w:p w:rsidR="007F2696" w:rsidRPr="001E5247" w:rsidRDefault="007F2696">
            <w:pPr>
              <w:rPr>
                <w:sz w:val="24"/>
              </w:rPr>
            </w:pPr>
          </w:p>
        </w:tc>
      </w:tr>
      <w:tr w:rsidR="007F2696" w:rsidTr="001661D1">
        <w:tc>
          <w:tcPr>
            <w:tcW w:w="1887" w:type="dxa"/>
            <w:vMerge/>
          </w:tcPr>
          <w:p w:rsidR="007F2696" w:rsidRPr="001E5247" w:rsidRDefault="007F2696">
            <w:pPr>
              <w:rPr>
                <w:sz w:val="24"/>
              </w:rPr>
            </w:pPr>
          </w:p>
        </w:tc>
        <w:tc>
          <w:tcPr>
            <w:tcW w:w="1971" w:type="dxa"/>
          </w:tcPr>
          <w:p w:rsidR="007F2696" w:rsidRPr="001E5247" w:rsidRDefault="007F2696">
            <w:pPr>
              <w:rPr>
                <w:sz w:val="24"/>
              </w:rPr>
            </w:pPr>
            <w:r w:rsidRPr="001E5247">
              <w:rPr>
                <w:sz w:val="24"/>
              </w:rPr>
              <w:t>Contact Number</w:t>
            </w:r>
          </w:p>
        </w:tc>
        <w:tc>
          <w:tcPr>
            <w:tcW w:w="5384" w:type="dxa"/>
          </w:tcPr>
          <w:p w:rsidR="007F2696" w:rsidRPr="001E5247" w:rsidRDefault="007F2696">
            <w:pPr>
              <w:rPr>
                <w:sz w:val="24"/>
              </w:rPr>
            </w:pPr>
          </w:p>
          <w:p w:rsidR="007F2696" w:rsidRPr="001E5247" w:rsidRDefault="007F2696">
            <w:pPr>
              <w:rPr>
                <w:sz w:val="24"/>
              </w:rPr>
            </w:pPr>
          </w:p>
        </w:tc>
      </w:tr>
      <w:tr w:rsidR="007F2696" w:rsidTr="001661D1">
        <w:tc>
          <w:tcPr>
            <w:tcW w:w="1887" w:type="dxa"/>
            <w:vMerge/>
          </w:tcPr>
          <w:p w:rsidR="007F2696" w:rsidRPr="001E5247" w:rsidRDefault="007F2696">
            <w:pPr>
              <w:rPr>
                <w:sz w:val="24"/>
              </w:rPr>
            </w:pPr>
          </w:p>
        </w:tc>
        <w:tc>
          <w:tcPr>
            <w:tcW w:w="1971" w:type="dxa"/>
          </w:tcPr>
          <w:p w:rsidR="007F2696" w:rsidRPr="001E5247" w:rsidRDefault="007F2696">
            <w:pPr>
              <w:rPr>
                <w:sz w:val="24"/>
              </w:rPr>
            </w:pPr>
            <w:r w:rsidRPr="001E5247">
              <w:rPr>
                <w:sz w:val="24"/>
              </w:rPr>
              <w:t>Email</w:t>
            </w:r>
          </w:p>
        </w:tc>
        <w:tc>
          <w:tcPr>
            <w:tcW w:w="5384" w:type="dxa"/>
          </w:tcPr>
          <w:p w:rsidR="007F2696" w:rsidRPr="001E5247" w:rsidRDefault="007F2696">
            <w:pPr>
              <w:rPr>
                <w:sz w:val="24"/>
              </w:rPr>
            </w:pPr>
          </w:p>
          <w:p w:rsidR="007F2696" w:rsidRPr="001E5247" w:rsidRDefault="007F2696">
            <w:pPr>
              <w:rPr>
                <w:sz w:val="24"/>
              </w:rPr>
            </w:pPr>
          </w:p>
        </w:tc>
      </w:tr>
      <w:tr w:rsidR="007F2696" w:rsidTr="001661D1">
        <w:tc>
          <w:tcPr>
            <w:tcW w:w="1887" w:type="dxa"/>
            <w:vMerge/>
          </w:tcPr>
          <w:p w:rsidR="007F2696" w:rsidRPr="001E5247" w:rsidRDefault="007F2696">
            <w:pPr>
              <w:rPr>
                <w:sz w:val="24"/>
              </w:rPr>
            </w:pPr>
          </w:p>
        </w:tc>
        <w:tc>
          <w:tcPr>
            <w:tcW w:w="1971" w:type="dxa"/>
          </w:tcPr>
          <w:p w:rsidR="007F2696" w:rsidRPr="001E5247" w:rsidRDefault="007F2696">
            <w:pPr>
              <w:rPr>
                <w:sz w:val="24"/>
              </w:rPr>
            </w:pPr>
            <w:r w:rsidRPr="001E5247">
              <w:rPr>
                <w:sz w:val="24"/>
              </w:rPr>
              <w:t>Other</w:t>
            </w:r>
          </w:p>
        </w:tc>
        <w:tc>
          <w:tcPr>
            <w:tcW w:w="5384" w:type="dxa"/>
          </w:tcPr>
          <w:p w:rsidR="007F2696" w:rsidRPr="001E5247" w:rsidRDefault="007F2696">
            <w:pPr>
              <w:rPr>
                <w:sz w:val="24"/>
              </w:rPr>
            </w:pPr>
          </w:p>
          <w:p w:rsidR="007F2696" w:rsidRPr="001E5247" w:rsidRDefault="007F2696">
            <w:pPr>
              <w:rPr>
                <w:sz w:val="24"/>
              </w:rPr>
            </w:pPr>
          </w:p>
        </w:tc>
      </w:tr>
    </w:tbl>
    <w:p w:rsidR="00821709" w:rsidRDefault="00821709"/>
    <w:p w:rsidR="001E5247" w:rsidRPr="00175480" w:rsidRDefault="008A158A" w:rsidP="00175480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My N</w:t>
      </w:r>
      <w:r w:rsidRPr="008A158A">
        <w:rPr>
          <w:b/>
        </w:rPr>
        <w:t xml:space="preserve">eeds and </w:t>
      </w:r>
      <w:r>
        <w:rPr>
          <w:b/>
        </w:rPr>
        <w:t>S</w:t>
      </w:r>
      <w:r w:rsidRPr="008A158A">
        <w:rPr>
          <w:b/>
        </w:rPr>
        <w:t>upport</w:t>
      </w:r>
      <w:r>
        <w:rPr>
          <w:b/>
        </w:rPr>
        <w:t xml:space="preserve">  as  a Research U</w:t>
      </w:r>
      <w:r w:rsidR="001E5247">
        <w:rPr>
          <w:b/>
        </w:rPr>
        <w:t>ser</w:t>
      </w:r>
      <w:r>
        <w:rPr>
          <w:b/>
        </w:rPr>
        <w:t xml:space="preserve"> Group </w:t>
      </w:r>
      <w:r w:rsidR="001E5247">
        <w:rPr>
          <w:b/>
        </w:rPr>
        <w:t>memb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DA303D" w:rsidTr="00235FC5">
        <w:trPr>
          <w:trHeight w:val="2964"/>
        </w:trPr>
        <w:tc>
          <w:tcPr>
            <w:tcW w:w="9242" w:type="dxa"/>
          </w:tcPr>
          <w:p w:rsidR="00DA303D" w:rsidRDefault="00DA303D"/>
          <w:p w:rsidR="00DA303D" w:rsidRDefault="00DA303D"/>
          <w:p w:rsidR="00DA303D" w:rsidRDefault="00DA303D"/>
          <w:p w:rsidR="00DA303D" w:rsidRDefault="00DA303D"/>
          <w:p w:rsidR="00DA303D" w:rsidRDefault="00DA303D">
            <w:bookmarkStart w:id="0" w:name="_GoBack"/>
            <w:bookmarkEnd w:id="0"/>
          </w:p>
          <w:p w:rsidR="00DA303D" w:rsidRDefault="00DA303D"/>
          <w:p w:rsidR="00DA303D" w:rsidRDefault="00DA303D"/>
          <w:p w:rsidR="00DA303D" w:rsidRDefault="00DA303D"/>
          <w:p w:rsidR="00DA303D" w:rsidRDefault="00DA303D" w:rsidP="00235FC5"/>
        </w:tc>
      </w:tr>
    </w:tbl>
    <w:p w:rsidR="001E5247" w:rsidRDefault="001E5247"/>
    <w:p w:rsidR="001E5247" w:rsidRPr="001E5247" w:rsidRDefault="001E5247" w:rsidP="001E5247">
      <w:pPr>
        <w:pStyle w:val="ListParagraph"/>
        <w:numPr>
          <w:ilvl w:val="0"/>
          <w:numId w:val="1"/>
        </w:numPr>
        <w:rPr>
          <w:b/>
        </w:rPr>
      </w:pPr>
      <w:r w:rsidRPr="001E5247">
        <w:rPr>
          <w:b/>
        </w:rPr>
        <w:t>My Needs and Support  for Learning</w:t>
      </w:r>
      <w:r w:rsidR="00CF745F">
        <w:rPr>
          <w:b/>
        </w:rPr>
        <w:t xml:space="preserve">  for Research Awareness Trai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DA303D" w:rsidTr="00AD22B1">
        <w:trPr>
          <w:trHeight w:val="2964"/>
        </w:trPr>
        <w:tc>
          <w:tcPr>
            <w:tcW w:w="9242" w:type="dxa"/>
          </w:tcPr>
          <w:p w:rsidR="00DA303D" w:rsidRDefault="00DA303D" w:rsidP="00CA04C9"/>
          <w:p w:rsidR="00DA303D" w:rsidRDefault="00DA303D" w:rsidP="00CA04C9"/>
          <w:p w:rsidR="00DA303D" w:rsidRDefault="00DA303D" w:rsidP="00CA04C9"/>
          <w:p w:rsidR="00DA303D" w:rsidRDefault="00DA303D" w:rsidP="00CA04C9"/>
          <w:p w:rsidR="00DA303D" w:rsidRDefault="00DA303D" w:rsidP="00CA04C9"/>
          <w:p w:rsidR="00DA303D" w:rsidRDefault="00DA303D" w:rsidP="00CA04C9"/>
          <w:p w:rsidR="00DA303D" w:rsidRDefault="00DA303D" w:rsidP="00CA04C9"/>
          <w:p w:rsidR="00DA303D" w:rsidRDefault="00DA303D" w:rsidP="00CA04C9"/>
          <w:p w:rsidR="00DA303D" w:rsidRDefault="00DA303D" w:rsidP="00CA04C9"/>
          <w:p w:rsidR="00DA303D" w:rsidRDefault="00DA303D" w:rsidP="00CA04C9"/>
          <w:p w:rsidR="00DA303D" w:rsidRDefault="00DA303D" w:rsidP="00CA04C9"/>
        </w:tc>
      </w:tr>
    </w:tbl>
    <w:p w:rsidR="001E5247" w:rsidRDefault="001E5247" w:rsidP="001E5247">
      <w:pPr>
        <w:rPr>
          <w:b/>
        </w:rPr>
      </w:pPr>
    </w:p>
    <w:p w:rsidR="0075443C" w:rsidRDefault="0075443C" w:rsidP="0075443C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lastRenderedPageBreak/>
        <w:t>Other</w:t>
      </w:r>
      <w:r w:rsidR="00CF745F">
        <w:rPr>
          <w:b/>
        </w:rPr>
        <w:t xml:space="preserve"> e.g. dietary requirements, travel arrangem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75443C" w:rsidTr="00CA04C9">
        <w:trPr>
          <w:trHeight w:val="2964"/>
        </w:trPr>
        <w:tc>
          <w:tcPr>
            <w:tcW w:w="9242" w:type="dxa"/>
          </w:tcPr>
          <w:p w:rsidR="0075443C" w:rsidRDefault="0075443C" w:rsidP="00CA04C9"/>
          <w:p w:rsidR="0075443C" w:rsidRDefault="0075443C" w:rsidP="00CA04C9"/>
          <w:p w:rsidR="0075443C" w:rsidRDefault="0075443C" w:rsidP="00CA04C9"/>
          <w:p w:rsidR="0075443C" w:rsidRDefault="0075443C" w:rsidP="00CA04C9"/>
          <w:p w:rsidR="0075443C" w:rsidRDefault="0075443C" w:rsidP="00CA04C9"/>
          <w:p w:rsidR="0075443C" w:rsidRDefault="0075443C" w:rsidP="00CA04C9"/>
          <w:p w:rsidR="0075443C" w:rsidRDefault="0075443C" w:rsidP="00CA04C9"/>
          <w:p w:rsidR="0075443C" w:rsidRDefault="0075443C" w:rsidP="00CA04C9"/>
          <w:p w:rsidR="0075443C" w:rsidRDefault="0075443C" w:rsidP="00CA04C9"/>
          <w:p w:rsidR="0075443C" w:rsidRDefault="0075443C" w:rsidP="00CA04C9"/>
          <w:p w:rsidR="0075443C" w:rsidRDefault="0075443C" w:rsidP="00CA04C9"/>
        </w:tc>
      </w:tr>
    </w:tbl>
    <w:p w:rsidR="0075443C" w:rsidRPr="0075443C" w:rsidRDefault="0075443C" w:rsidP="0075443C">
      <w:pPr>
        <w:rPr>
          <w:b/>
        </w:rPr>
      </w:pPr>
    </w:p>
    <w:sectPr w:rsidR="0075443C" w:rsidRPr="007544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834F5A"/>
    <w:multiLevelType w:val="hybridMultilevel"/>
    <w:tmpl w:val="D396A1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709"/>
    <w:rsid w:val="001661D1"/>
    <w:rsid w:val="00175480"/>
    <w:rsid w:val="001E5247"/>
    <w:rsid w:val="003979A1"/>
    <w:rsid w:val="00411D9C"/>
    <w:rsid w:val="00530BBB"/>
    <w:rsid w:val="0075443C"/>
    <w:rsid w:val="007F2696"/>
    <w:rsid w:val="00821709"/>
    <w:rsid w:val="008A158A"/>
    <w:rsid w:val="00A26B8C"/>
    <w:rsid w:val="00A4026F"/>
    <w:rsid w:val="00CF745F"/>
    <w:rsid w:val="00DA303D"/>
    <w:rsid w:val="00DC45BF"/>
    <w:rsid w:val="00F35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2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17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70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66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158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2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17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70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66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15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anchester</Company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hanara Miah</dc:creator>
  <cp:lastModifiedBy>Jahanara Miah</cp:lastModifiedBy>
  <cp:revision>2</cp:revision>
  <dcterms:created xsi:type="dcterms:W3CDTF">2018-05-05T15:16:00Z</dcterms:created>
  <dcterms:modified xsi:type="dcterms:W3CDTF">2018-05-05T15:16:00Z</dcterms:modified>
</cp:coreProperties>
</file>